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B61FF" w14:textId="4EA28C5B" w:rsidR="00AD0D51" w:rsidRDefault="00772F5E" w:rsidP="00AD0D51">
      <w:pPr>
        <w:spacing w:before="0" w:after="240" w:line="280" w:lineRule="atLeast"/>
        <w:rPr>
          <w:b/>
          <w:bCs/>
          <w:lang w:val="en-US"/>
        </w:rPr>
      </w:pPr>
      <w:proofErr w:type="spellStart"/>
      <w:r>
        <w:rPr>
          <w:b/>
          <w:bCs/>
          <w:lang w:val="en-US"/>
        </w:rPr>
        <w:t>Supplementarly</w:t>
      </w:r>
      <w:proofErr w:type="spellEnd"/>
      <w:r>
        <w:rPr>
          <w:b/>
          <w:bCs/>
          <w:lang w:val="en-US"/>
        </w:rPr>
        <w:t xml:space="preserve"> </w:t>
      </w:r>
      <w:r w:rsidR="00AD0D51" w:rsidRPr="00AD0D51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1</w:t>
      </w:r>
      <w:r w:rsidR="00AD0D51" w:rsidRPr="00AD0D51">
        <w:rPr>
          <w:b/>
          <w:bCs/>
          <w:lang w:val="en-US"/>
        </w:rPr>
        <w:t xml:space="preserve">: </w:t>
      </w:r>
      <w:r>
        <w:rPr>
          <w:b/>
          <w:bCs/>
          <w:lang w:val="en-US"/>
        </w:rPr>
        <w:t xml:space="preserve">Further </w:t>
      </w:r>
      <w:r w:rsidR="00AD0D51" w:rsidRPr="00AD0D51">
        <w:rPr>
          <w:b/>
          <w:bCs/>
          <w:lang w:val="en-US"/>
        </w:rPr>
        <w:t xml:space="preserve">Baseline Characteristics </w:t>
      </w:r>
      <w:r>
        <w:rPr>
          <w:b/>
          <w:bCs/>
          <w:lang w:val="en-US"/>
        </w:rPr>
        <w:t xml:space="preserve">regarding </w:t>
      </w:r>
      <w:r w:rsidR="00AD0D51" w:rsidRPr="00AD0D51">
        <w:rPr>
          <w:b/>
          <w:bCs/>
          <w:lang w:val="en-US"/>
        </w:rPr>
        <w:t>the overall collective</w:t>
      </w:r>
    </w:p>
    <w:p w14:paraId="0B5647C3" w14:textId="77777777" w:rsidR="00AD0D51" w:rsidRPr="00AD0D51" w:rsidRDefault="00AD0D51" w:rsidP="00AD0D51">
      <w:pPr>
        <w:spacing w:before="0" w:after="240" w:line="280" w:lineRule="atLeast"/>
        <w:rPr>
          <w:b/>
          <w:bCs/>
          <w:lang w:val="en-US"/>
        </w:rPr>
      </w:pPr>
    </w:p>
    <w:tbl>
      <w:tblPr>
        <w:tblStyle w:val="TableNormal"/>
        <w:tblW w:w="9295" w:type="dxa"/>
        <w:tblInd w:w="540" w:type="dxa"/>
        <w:tblLayout w:type="fixed"/>
        <w:tblLook w:val="04A0" w:firstRow="1" w:lastRow="0" w:firstColumn="1" w:lastColumn="0" w:noHBand="0" w:noVBand="1"/>
      </w:tblPr>
      <w:tblGrid>
        <w:gridCol w:w="3146"/>
        <w:gridCol w:w="1417"/>
        <w:gridCol w:w="1276"/>
        <w:gridCol w:w="1843"/>
        <w:gridCol w:w="1613"/>
      </w:tblGrid>
      <w:tr w:rsidR="00AD0D51" w:rsidRPr="00D00435" w14:paraId="179662B1" w14:textId="77777777" w:rsidTr="008B4D92">
        <w:trPr>
          <w:trHeight w:val="1012"/>
          <w:tblHeader/>
        </w:trPr>
        <w:tc>
          <w:tcPr>
            <w:tcW w:w="3146" w:type="dxa"/>
            <w:tcBorders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AEADA" w14:textId="77777777" w:rsidR="00AD0D51" w:rsidRPr="00F0520D" w:rsidRDefault="00AD0D51" w:rsidP="00184B50">
            <w:pPr>
              <w:rPr>
                <w:i/>
                <w:iCs/>
                <w:lang w:val="en-US"/>
              </w:rPr>
            </w:pPr>
          </w:p>
        </w:tc>
        <w:tc>
          <w:tcPr>
            <w:tcW w:w="1417" w:type="dxa"/>
            <w:tcBorders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054D5" w14:textId="77777777" w:rsidR="00AD0D51" w:rsidRPr="00F0520D" w:rsidRDefault="00AD0D51" w:rsidP="00184B50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Overall collective</w:t>
            </w:r>
          </w:p>
        </w:tc>
        <w:tc>
          <w:tcPr>
            <w:tcW w:w="1276" w:type="dxa"/>
            <w:tcBorders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34C96" w14:textId="701B9BE4" w:rsidR="00AD0D51" w:rsidRPr="00F0520D" w:rsidRDefault="00056AA0" w:rsidP="00184B50">
            <w:pPr>
              <w:pStyle w:val="Tabellenstil1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Composite endpoint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E1532" w14:textId="3A08909E" w:rsidR="00AD0D51" w:rsidRPr="00F0520D" w:rsidRDefault="00056AA0" w:rsidP="00184B50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N</w:t>
            </w:r>
            <w:r w:rsidR="00AD0D51" w:rsidRPr="00F0520D">
              <w:rPr>
                <w:i/>
                <w:iCs/>
              </w:rPr>
              <w:t>o</w:t>
            </w:r>
            <w:r>
              <w:rPr>
                <w:i/>
                <w:iCs/>
              </w:rPr>
              <w:t xml:space="preserve"> composite endpoint</w:t>
            </w:r>
          </w:p>
        </w:tc>
        <w:tc>
          <w:tcPr>
            <w:tcW w:w="1613" w:type="dxa"/>
            <w:tcBorders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FFEFF" w14:textId="294A9630" w:rsidR="00AD0D51" w:rsidRPr="00F0520D" w:rsidRDefault="00AD0D51" w:rsidP="00184B50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 xml:space="preserve">p </w:t>
            </w:r>
            <w:r w:rsidR="00056AA0">
              <w:rPr>
                <w:i/>
                <w:iCs/>
              </w:rPr>
              <w:t>composite endpoint vs no composite endpoint</w:t>
            </w:r>
          </w:p>
        </w:tc>
      </w:tr>
      <w:tr w:rsidR="00056AA0" w14:paraId="11A35D3B" w14:textId="77777777" w:rsidTr="00772F5E">
        <w:trPr>
          <w:trHeight w:val="355"/>
        </w:trPr>
        <w:tc>
          <w:tcPr>
            <w:tcW w:w="314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4E2E9" w14:textId="77777777" w:rsidR="00056AA0" w:rsidRPr="00F0520D" w:rsidRDefault="00056AA0" w:rsidP="00056AA0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n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1F0D7" w14:textId="4BAAAE04" w:rsidR="00056AA0" w:rsidRPr="00F0520D" w:rsidRDefault="00056AA0" w:rsidP="00056AA0">
            <w:pPr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153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14D08" w14:textId="481B96BE" w:rsidR="00056AA0" w:rsidRPr="00F0520D" w:rsidRDefault="00056AA0" w:rsidP="00056AA0">
            <w:pPr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27</w:t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51F86" w14:textId="123E8CFA" w:rsidR="00056AA0" w:rsidRPr="00F0520D" w:rsidRDefault="00056AA0" w:rsidP="00056AA0">
            <w:pPr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126</w:t>
            </w:r>
          </w:p>
        </w:tc>
        <w:tc>
          <w:tcPr>
            <w:tcW w:w="161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71591" w14:textId="77777777" w:rsidR="00056AA0" w:rsidRPr="00F0520D" w:rsidRDefault="00056AA0" w:rsidP="00056AA0">
            <w:pPr>
              <w:rPr>
                <w:i/>
                <w:iCs/>
              </w:rPr>
            </w:pPr>
          </w:p>
        </w:tc>
      </w:tr>
      <w:tr w:rsidR="00056AA0" w14:paraId="1C6D9CE3" w14:textId="77777777" w:rsidTr="00772F5E">
        <w:trPr>
          <w:trHeight w:val="315"/>
        </w:trPr>
        <w:tc>
          <w:tcPr>
            <w:tcW w:w="314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2C339" w14:textId="77777777" w:rsidR="00056AA0" w:rsidRPr="00F0520D" w:rsidRDefault="00056AA0" w:rsidP="00056AA0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Symptoms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82776" w14:textId="77777777" w:rsidR="00056AA0" w:rsidRPr="00F0520D" w:rsidRDefault="00056AA0" w:rsidP="00056AA0">
            <w:pPr>
              <w:rPr>
                <w:i/>
                <w:iCs/>
              </w:rPr>
            </w:pP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EDE31" w14:textId="77777777" w:rsidR="00056AA0" w:rsidRPr="00F0520D" w:rsidRDefault="00056AA0" w:rsidP="00056AA0">
            <w:pPr>
              <w:rPr>
                <w:i/>
                <w:iCs/>
              </w:rPr>
            </w:pP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ECF3F" w14:textId="77777777" w:rsidR="00056AA0" w:rsidRPr="00F0520D" w:rsidRDefault="00056AA0" w:rsidP="00056AA0">
            <w:pPr>
              <w:rPr>
                <w:i/>
                <w:iCs/>
              </w:rPr>
            </w:pPr>
          </w:p>
        </w:tc>
        <w:tc>
          <w:tcPr>
            <w:tcW w:w="161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18EBC" w14:textId="77777777" w:rsidR="00056AA0" w:rsidRPr="00F0520D" w:rsidRDefault="00056AA0" w:rsidP="00056AA0">
            <w:pPr>
              <w:rPr>
                <w:i/>
                <w:iCs/>
              </w:rPr>
            </w:pPr>
          </w:p>
        </w:tc>
      </w:tr>
      <w:tr w:rsidR="00056AA0" w14:paraId="52651914" w14:textId="77777777" w:rsidTr="00772F5E">
        <w:trPr>
          <w:trHeight w:val="494"/>
        </w:trPr>
        <w:tc>
          <w:tcPr>
            <w:tcW w:w="3146" w:type="dxa"/>
            <w:tcBorders>
              <w:top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87B18" w14:textId="77777777" w:rsidR="00056AA0" w:rsidRPr="00F0520D" w:rsidRDefault="00056AA0" w:rsidP="00056AA0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Cough, % (n)</w:t>
            </w:r>
          </w:p>
        </w:tc>
        <w:tc>
          <w:tcPr>
            <w:tcW w:w="1417" w:type="dxa"/>
            <w:tcBorders>
              <w:top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71E44" w14:textId="2982EB12" w:rsidR="00056AA0" w:rsidRPr="00F0520D" w:rsidRDefault="00056AA0" w:rsidP="00056AA0">
            <w:pPr>
              <w:pStyle w:val="Tabellenstil2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61.4 (94)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0C24F" w14:textId="0B38C711" w:rsidR="00056AA0" w:rsidRPr="00F0520D" w:rsidRDefault="00DD76D4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51.9 </w:t>
            </w:r>
            <w:r w:rsidR="0086513C">
              <w:rPr>
                <w:i/>
                <w:iCs/>
              </w:rPr>
              <w:t>(14)</w:t>
            </w:r>
          </w:p>
        </w:tc>
        <w:tc>
          <w:tcPr>
            <w:tcW w:w="1843" w:type="dxa"/>
            <w:tcBorders>
              <w:top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B45F7" w14:textId="4C3A9783" w:rsidR="00056AA0" w:rsidRPr="00F0520D" w:rsidRDefault="00DD76D4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63.5 </w:t>
            </w:r>
            <w:r w:rsidR="0086513C">
              <w:rPr>
                <w:i/>
                <w:iCs/>
              </w:rPr>
              <w:t>(80)</w:t>
            </w:r>
          </w:p>
        </w:tc>
        <w:tc>
          <w:tcPr>
            <w:tcW w:w="1613" w:type="dxa"/>
            <w:tcBorders>
              <w:top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7D28D" w14:textId="6DEA22B8" w:rsidR="00056AA0" w:rsidRPr="00F0520D" w:rsidRDefault="00AD4B68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.387</w:t>
            </w:r>
            <w:r w:rsidR="00056AA0">
              <w:rPr>
                <w:i/>
                <w:iCs/>
              </w:rPr>
              <w:t xml:space="preserve"> </w:t>
            </w:r>
            <w:r w:rsidR="00056AA0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056AA0" w14:paraId="688F2C24" w14:textId="77777777" w:rsidTr="008B4D92">
        <w:trPr>
          <w:trHeight w:val="494"/>
        </w:trPr>
        <w:tc>
          <w:tcPr>
            <w:tcW w:w="31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FF467" w14:textId="77777777" w:rsidR="00056AA0" w:rsidRPr="00F0520D" w:rsidRDefault="00056AA0" w:rsidP="00056AA0">
            <w:pPr>
              <w:pStyle w:val="Tabellenstil1A"/>
              <w:spacing w:before="0"/>
              <w:rPr>
                <w:i/>
                <w:iCs/>
              </w:rPr>
            </w:pPr>
            <w:proofErr w:type="spellStart"/>
            <w:r w:rsidRPr="00F0520D">
              <w:rPr>
                <w:i/>
                <w:iCs/>
                <w:lang w:val="it-IT"/>
              </w:rPr>
              <w:t>Dyspnea</w:t>
            </w:r>
            <w:proofErr w:type="spellEnd"/>
            <w:r w:rsidRPr="00F0520D">
              <w:rPr>
                <w:i/>
                <w:iCs/>
                <w:lang w:val="it-IT"/>
              </w:rPr>
              <w:t>, % (n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FC89E" w14:textId="4E54EDA4" w:rsidR="00056AA0" w:rsidRPr="00F0520D" w:rsidRDefault="00056AA0" w:rsidP="00056AA0">
            <w:pPr>
              <w:pStyle w:val="Tabellenstil2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56.2 (86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02DE4" w14:textId="2F489560" w:rsidR="00056AA0" w:rsidRPr="00F0520D" w:rsidRDefault="00DD76D4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74.1 (20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D4B2A" w14:textId="1E6A196C" w:rsidR="00056AA0" w:rsidRPr="00F0520D" w:rsidRDefault="00DD76D4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52.4 (66)</w:t>
            </w:r>
          </w:p>
        </w:tc>
        <w:tc>
          <w:tcPr>
            <w:tcW w:w="16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93ABE" w14:textId="5F6736F9" w:rsidR="00056AA0" w:rsidRPr="00F0520D" w:rsidRDefault="00AD4B68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.029 </w:t>
            </w:r>
            <w:r w:rsidR="00056AA0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056AA0" w14:paraId="651E832F" w14:textId="77777777" w:rsidTr="008B4D92">
        <w:trPr>
          <w:trHeight w:val="494"/>
        </w:trPr>
        <w:tc>
          <w:tcPr>
            <w:tcW w:w="31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9D45DC" w14:textId="77777777" w:rsidR="00056AA0" w:rsidRPr="00F0520D" w:rsidRDefault="00056AA0" w:rsidP="00056AA0">
            <w:pPr>
              <w:pStyle w:val="Tabellenstil1A"/>
              <w:spacing w:before="0"/>
              <w:rPr>
                <w:i/>
                <w:iCs/>
              </w:rPr>
            </w:pPr>
            <w:proofErr w:type="spellStart"/>
            <w:r w:rsidRPr="00F0520D">
              <w:rPr>
                <w:i/>
                <w:iCs/>
                <w:lang w:val="pt-PT"/>
              </w:rPr>
              <w:t>Fever</w:t>
            </w:r>
            <w:proofErr w:type="spellEnd"/>
            <w:r w:rsidRPr="00F0520D">
              <w:rPr>
                <w:i/>
                <w:iCs/>
                <w:lang w:val="pt-PT"/>
              </w:rPr>
              <w:t>, % (n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DDF2A" w14:textId="0C4B4B64" w:rsidR="00056AA0" w:rsidRPr="00F0520D" w:rsidRDefault="00056AA0" w:rsidP="00056AA0">
            <w:pPr>
              <w:pStyle w:val="Tabellenstil2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56.9 (87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72AB9" w14:textId="69E27598" w:rsidR="00056AA0" w:rsidRPr="00F0520D" w:rsidRDefault="00DD76D4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40.7 (11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EEB43B" w14:textId="5F9D36B1" w:rsidR="00056AA0" w:rsidRPr="00F0520D" w:rsidRDefault="00DD76D4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60.3 (76)</w:t>
            </w:r>
          </w:p>
        </w:tc>
        <w:tc>
          <w:tcPr>
            <w:tcW w:w="16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4F7AE" w14:textId="6F7671DB" w:rsidR="00056AA0" w:rsidRPr="00F0520D" w:rsidRDefault="00AD4B68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.129 </w:t>
            </w:r>
            <w:r w:rsidR="00056AA0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056AA0" w14:paraId="095C6D0F" w14:textId="77777777" w:rsidTr="008B4D92">
        <w:trPr>
          <w:trHeight w:val="494"/>
        </w:trPr>
        <w:tc>
          <w:tcPr>
            <w:tcW w:w="31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B8C06" w14:textId="77777777" w:rsidR="00056AA0" w:rsidRPr="00F0520D" w:rsidRDefault="00056AA0" w:rsidP="00056AA0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Chills, % (n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7A158" w14:textId="44B68F3B" w:rsidR="00056AA0" w:rsidRPr="00F0520D" w:rsidRDefault="00056AA0" w:rsidP="00056AA0">
            <w:pPr>
              <w:pStyle w:val="Tabellenstil2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36.0 (55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5544F" w14:textId="6D49EE18" w:rsidR="00056AA0" w:rsidRPr="00F0520D" w:rsidRDefault="00DD76D4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22.2 (6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01C09" w14:textId="72A1F115" w:rsidR="00056AA0" w:rsidRPr="00F0520D" w:rsidRDefault="00DD76D4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38.9 (49)</w:t>
            </w:r>
          </w:p>
        </w:tc>
        <w:tc>
          <w:tcPr>
            <w:tcW w:w="16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06E18" w14:textId="6FB755BE" w:rsidR="00056AA0" w:rsidRPr="00F0520D" w:rsidRDefault="00AD4B68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.179 </w:t>
            </w:r>
            <w:r w:rsidR="00056AA0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056AA0" w14:paraId="49F5777A" w14:textId="77777777" w:rsidTr="008B4D92">
        <w:trPr>
          <w:trHeight w:val="494"/>
        </w:trPr>
        <w:tc>
          <w:tcPr>
            <w:tcW w:w="31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07FDD" w14:textId="77777777" w:rsidR="00056AA0" w:rsidRPr="00F0520D" w:rsidRDefault="00056AA0" w:rsidP="00056AA0">
            <w:pPr>
              <w:pStyle w:val="Tabellenstil1A"/>
              <w:spacing w:before="0"/>
              <w:rPr>
                <w:i/>
                <w:iCs/>
              </w:rPr>
            </w:pPr>
            <w:proofErr w:type="spellStart"/>
            <w:r w:rsidRPr="00F0520D">
              <w:rPr>
                <w:i/>
                <w:iCs/>
                <w:lang w:val="fr-FR"/>
              </w:rPr>
              <w:t>Sniffles</w:t>
            </w:r>
            <w:proofErr w:type="spellEnd"/>
            <w:r w:rsidRPr="00F0520D">
              <w:rPr>
                <w:i/>
                <w:iCs/>
                <w:lang w:val="fr-FR"/>
              </w:rPr>
              <w:t>, % (n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60998" w14:textId="14283A20" w:rsidR="00056AA0" w:rsidRPr="00F0520D" w:rsidRDefault="00056AA0" w:rsidP="00056AA0">
            <w:pPr>
              <w:pStyle w:val="Tabellenstil2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11.8 (18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ACA8F" w14:textId="347DFBA0" w:rsidR="00056AA0" w:rsidRPr="00F0520D" w:rsidRDefault="00DD76D4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7.4 (2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9AE95" w14:textId="5E6E8498" w:rsidR="00056AA0" w:rsidRPr="00F0520D" w:rsidRDefault="00DD76D4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12.7 (16)</w:t>
            </w:r>
          </w:p>
        </w:tc>
        <w:tc>
          <w:tcPr>
            <w:tcW w:w="16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B73C7" w14:textId="7BA88386" w:rsidR="00056AA0" w:rsidRPr="00F0520D" w:rsidRDefault="00AD4B68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.740 </w:t>
            </w:r>
            <w:r w:rsidR="00056AA0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056AA0" w14:paraId="1DB46F87" w14:textId="77777777" w:rsidTr="008B4D92">
        <w:trPr>
          <w:trHeight w:val="494"/>
        </w:trPr>
        <w:tc>
          <w:tcPr>
            <w:tcW w:w="31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56985" w14:textId="77777777" w:rsidR="00056AA0" w:rsidRPr="00F0520D" w:rsidRDefault="00056AA0" w:rsidP="00056AA0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  <w:lang w:val="fr-FR"/>
              </w:rPr>
              <w:t>Fatigue, % (n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E0A3B" w14:textId="564E5CE0" w:rsidR="00056AA0" w:rsidRPr="00F0520D" w:rsidRDefault="00056AA0" w:rsidP="00056AA0">
            <w:pPr>
              <w:pStyle w:val="Tabellenstil2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77.1 (118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B3706" w14:textId="0BBD10CA" w:rsidR="00056AA0" w:rsidRPr="00F0520D" w:rsidRDefault="00DD76D4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81.5 (22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AC6DB" w14:textId="1BEF19AC" w:rsidR="00056AA0" w:rsidRPr="00F0520D" w:rsidRDefault="00DD76D4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76.2 (96)</w:t>
            </w:r>
          </w:p>
        </w:tc>
        <w:tc>
          <w:tcPr>
            <w:tcW w:w="16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BAC0E" w14:textId="275456FD" w:rsidR="00056AA0" w:rsidRPr="00F0520D" w:rsidRDefault="00AD4B68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.444 </w:t>
            </w:r>
            <w:r w:rsidR="00056AA0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056AA0" w14:paraId="02596EA1" w14:textId="77777777" w:rsidTr="008B4D92">
        <w:trPr>
          <w:trHeight w:val="494"/>
        </w:trPr>
        <w:tc>
          <w:tcPr>
            <w:tcW w:w="31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74ABC" w14:textId="77777777" w:rsidR="00056AA0" w:rsidRPr="00F0520D" w:rsidRDefault="00056AA0" w:rsidP="00056AA0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Anosmia, % (n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AED15" w14:textId="201DEC77" w:rsidR="00056AA0" w:rsidRPr="00F0520D" w:rsidRDefault="00056AA0" w:rsidP="00056AA0">
            <w:pPr>
              <w:pStyle w:val="Tabellenstil2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17.0 (26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60FDB" w14:textId="4B32C2FD" w:rsidR="00056AA0" w:rsidRPr="00F0520D" w:rsidRDefault="00DD76D4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11.1 (3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AF424" w14:textId="7E59F090" w:rsidR="00056AA0" w:rsidRPr="00F0520D" w:rsidRDefault="00DD76D4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18.3 (23)</w:t>
            </w:r>
          </w:p>
        </w:tc>
        <w:tc>
          <w:tcPr>
            <w:tcW w:w="16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4C9AB" w14:textId="331A1BDE" w:rsidR="00056AA0" w:rsidRPr="00F0520D" w:rsidRDefault="00AD4B68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.571 </w:t>
            </w:r>
            <w:r w:rsidR="00056AA0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056AA0" w14:paraId="405EDAD9" w14:textId="77777777" w:rsidTr="008B4D92">
        <w:trPr>
          <w:trHeight w:val="701"/>
        </w:trPr>
        <w:tc>
          <w:tcPr>
            <w:tcW w:w="3146" w:type="dxa"/>
            <w:tcBorders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5D13C" w14:textId="77777777" w:rsidR="00056AA0" w:rsidRPr="00F0520D" w:rsidRDefault="00056AA0" w:rsidP="00056AA0">
            <w:pPr>
              <w:pStyle w:val="Tabellenstil1A"/>
              <w:spacing w:before="0"/>
              <w:rPr>
                <w:i/>
                <w:iCs/>
              </w:rPr>
            </w:pPr>
            <w:proofErr w:type="spellStart"/>
            <w:r w:rsidRPr="00F0520D">
              <w:rPr>
                <w:i/>
                <w:iCs/>
                <w:lang w:val="de-DE"/>
              </w:rPr>
              <w:t>Dysgeusia</w:t>
            </w:r>
            <w:proofErr w:type="spellEnd"/>
            <w:r w:rsidRPr="00F0520D">
              <w:rPr>
                <w:i/>
                <w:iCs/>
                <w:lang w:val="de-DE"/>
              </w:rPr>
              <w:t>, % (n)</w:t>
            </w:r>
          </w:p>
        </w:tc>
        <w:tc>
          <w:tcPr>
            <w:tcW w:w="1417" w:type="dxa"/>
            <w:tcBorders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8ADDC" w14:textId="62FE04D5" w:rsidR="00056AA0" w:rsidRPr="00F0520D" w:rsidRDefault="00056AA0" w:rsidP="00056AA0">
            <w:pPr>
              <w:pStyle w:val="Tabellenstil2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33.3 (51)</w:t>
            </w:r>
          </w:p>
        </w:tc>
        <w:tc>
          <w:tcPr>
            <w:tcW w:w="1276" w:type="dxa"/>
            <w:tcBorders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2B135" w14:textId="154DAB61" w:rsidR="00056AA0" w:rsidRPr="00F0520D" w:rsidRDefault="00DD76D4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22.2 (6)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50163" w14:textId="7E66CF22" w:rsidR="00056AA0" w:rsidRPr="00F0520D" w:rsidRDefault="00DD76D4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35.7 (45)</w:t>
            </w:r>
          </w:p>
        </w:tc>
        <w:tc>
          <w:tcPr>
            <w:tcW w:w="1613" w:type="dxa"/>
            <w:tcBorders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32994" w14:textId="61EB2343" w:rsidR="00056AA0" w:rsidRPr="00F0520D" w:rsidRDefault="00AD4B68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.261 </w:t>
            </w:r>
            <w:r w:rsidR="00056AA0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AD0D51" w14:paraId="52B8CCC6" w14:textId="77777777" w:rsidTr="008B4D92">
        <w:trPr>
          <w:trHeight w:val="494"/>
        </w:trPr>
        <w:tc>
          <w:tcPr>
            <w:tcW w:w="314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6A5CC8" w14:textId="77777777" w:rsidR="00AD0D51" w:rsidRPr="00F0520D" w:rsidRDefault="00AD0D51" w:rsidP="00184B50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Pre-existing diseases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612E4" w14:textId="77777777" w:rsidR="00AD0D51" w:rsidRPr="00F0520D" w:rsidRDefault="00AD0D51" w:rsidP="00184B50">
            <w:pPr>
              <w:rPr>
                <w:i/>
                <w:iCs/>
              </w:rPr>
            </w:pP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F6B14" w14:textId="77777777" w:rsidR="00AD0D51" w:rsidRPr="00F0520D" w:rsidRDefault="00AD0D51" w:rsidP="00184B50">
            <w:pPr>
              <w:rPr>
                <w:i/>
                <w:iCs/>
              </w:rPr>
            </w:pP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BA538" w14:textId="77777777" w:rsidR="00AD0D51" w:rsidRPr="00F0520D" w:rsidRDefault="00AD0D51" w:rsidP="00184B50">
            <w:pPr>
              <w:rPr>
                <w:i/>
                <w:iCs/>
              </w:rPr>
            </w:pPr>
          </w:p>
        </w:tc>
        <w:tc>
          <w:tcPr>
            <w:tcW w:w="161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E5612" w14:textId="77777777" w:rsidR="00AD0D51" w:rsidRPr="00F0520D" w:rsidRDefault="00AD0D51" w:rsidP="00184B50">
            <w:pPr>
              <w:rPr>
                <w:i/>
                <w:iCs/>
              </w:rPr>
            </w:pPr>
          </w:p>
        </w:tc>
      </w:tr>
      <w:tr w:rsidR="00056AA0" w14:paraId="374AA0D0" w14:textId="77777777" w:rsidTr="008B4D92">
        <w:trPr>
          <w:trHeight w:val="501"/>
        </w:trPr>
        <w:tc>
          <w:tcPr>
            <w:tcW w:w="3146" w:type="dxa"/>
            <w:tcBorders>
              <w:top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4B8C6" w14:textId="77777777" w:rsidR="00056AA0" w:rsidRPr="00F0520D" w:rsidRDefault="00056AA0" w:rsidP="00056AA0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Coronary artery disease, % (n)</w:t>
            </w:r>
          </w:p>
        </w:tc>
        <w:tc>
          <w:tcPr>
            <w:tcW w:w="1417" w:type="dxa"/>
            <w:tcBorders>
              <w:top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814C89" w14:textId="0977F907" w:rsidR="00056AA0" w:rsidRPr="00F0520D" w:rsidRDefault="00056AA0" w:rsidP="00056AA0">
            <w:pPr>
              <w:pStyle w:val="Tabellenstil2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9.2 (14)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1FDFC" w14:textId="31FDB3E7" w:rsidR="00056AA0" w:rsidRPr="00F0520D" w:rsidRDefault="00742855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22.2 </w:t>
            </w:r>
            <w:r w:rsidR="00431CA7">
              <w:rPr>
                <w:i/>
                <w:iCs/>
              </w:rPr>
              <w:t>(6)</w:t>
            </w:r>
          </w:p>
        </w:tc>
        <w:tc>
          <w:tcPr>
            <w:tcW w:w="1843" w:type="dxa"/>
            <w:tcBorders>
              <w:top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97AB2" w14:textId="276C8F53" w:rsidR="00056AA0" w:rsidRPr="00F0520D" w:rsidRDefault="00742855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6</w:t>
            </w:r>
            <w:r w:rsidR="00D00435">
              <w:rPr>
                <w:i/>
                <w:iCs/>
              </w:rPr>
              <w:t>.3</w:t>
            </w:r>
            <w:r>
              <w:rPr>
                <w:i/>
                <w:iCs/>
              </w:rPr>
              <w:t xml:space="preserve"> </w:t>
            </w:r>
            <w:r w:rsidR="00431CA7">
              <w:rPr>
                <w:i/>
                <w:iCs/>
              </w:rPr>
              <w:t>(8)</w:t>
            </w:r>
          </w:p>
        </w:tc>
        <w:tc>
          <w:tcPr>
            <w:tcW w:w="1613" w:type="dxa"/>
            <w:tcBorders>
              <w:top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4E9CF" w14:textId="0D086588" w:rsidR="00056AA0" w:rsidRPr="00F0520D" w:rsidRDefault="00AE6C97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.016 </w:t>
            </w:r>
            <w:r w:rsidR="00056AA0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056AA0" w14:paraId="4DB44888" w14:textId="77777777" w:rsidTr="008B4D92">
        <w:trPr>
          <w:trHeight w:val="494"/>
        </w:trPr>
        <w:tc>
          <w:tcPr>
            <w:tcW w:w="31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813A5" w14:textId="77777777" w:rsidR="00056AA0" w:rsidRPr="00F0520D" w:rsidRDefault="00056AA0" w:rsidP="00056AA0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Chronic heart failure, % (n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670BD" w14:textId="425D34F2" w:rsidR="00056AA0" w:rsidRPr="00F0520D" w:rsidRDefault="00056AA0" w:rsidP="00056AA0">
            <w:pPr>
              <w:pStyle w:val="Tabellenstil2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2.6 (4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FEDA8" w14:textId="6FC7A258" w:rsidR="00056AA0" w:rsidRPr="00F0520D" w:rsidRDefault="00742855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11.1 </w:t>
            </w:r>
            <w:r w:rsidR="00431CA7">
              <w:rPr>
                <w:i/>
                <w:iCs/>
              </w:rPr>
              <w:t>(3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D2E8F" w14:textId="72106251" w:rsidR="00056AA0" w:rsidRPr="00F0520D" w:rsidRDefault="00742855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0.8 </w:t>
            </w:r>
            <w:r w:rsidR="00431CA7">
              <w:rPr>
                <w:i/>
                <w:iCs/>
              </w:rPr>
              <w:t>(1)</w:t>
            </w:r>
          </w:p>
        </w:tc>
        <w:tc>
          <w:tcPr>
            <w:tcW w:w="16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FE656" w14:textId="59330707" w:rsidR="00056AA0" w:rsidRPr="00F0520D" w:rsidRDefault="00AE6C97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.016 </w:t>
            </w:r>
            <w:r w:rsidR="00056AA0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056AA0" w14:paraId="2496E80C" w14:textId="77777777" w:rsidTr="008B4D92">
        <w:trPr>
          <w:trHeight w:val="729"/>
        </w:trPr>
        <w:tc>
          <w:tcPr>
            <w:tcW w:w="31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F7AB3" w14:textId="77777777" w:rsidR="00056AA0" w:rsidRPr="00F0520D" w:rsidRDefault="00056AA0" w:rsidP="00056AA0">
            <w:pPr>
              <w:pStyle w:val="Tabellenstil1A"/>
              <w:spacing w:before="0"/>
              <w:rPr>
                <w:i/>
                <w:iCs/>
              </w:rPr>
            </w:pPr>
            <w:proofErr w:type="spellStart"/>
            <w:r w:rsidRPr="00F0520D">
              <w:rPr>
                <w:i/>
                <w:iCs/>
                <w:lang w:val="fr-FR"/>
              </w:rPr>
              <w:t>Arterial</w:t>
            </w:r>
            <w:proofErr w:type="spellEnd"/>
            <w:r w:rsidRPr="00F0520D">
              <w:rPr>
                <w:i/>
                <w:iCs/>
                <w:lang w:val="fr-FR"/>
              </w:rPr>
              <w:t xml:space="preserve"> hypertension, % (n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2F115" w14:textId="7D0C38D8" w:rsidR="00056AA0" w:rsidRPr="00F0520D" w:rsidRDefault="00056AA0" w:rsidP="00056AA0">
            <w:pPr>
              <w:pStyle w:val="Tabellenstil2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40.5 (62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7741E" w14:textId="104F4989" w:rsidR="00056AA0" w:rsidRPr="00F0520D" w:rsidRDefault="00742855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59.3 </w:t>
            </w:r>
            <w:r w:rsidR="00431CA7">
              <w:rPr>
                <w:i/>
                <w:iCs/>
              </w:rPr>
              <w:t>(16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E734D" w14:textId="71234578" w:rsidR="00056AA0" w:rsidRPr="00F0520D" w:rsidRDefault="00742855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36.5 </w:t>
            </w:r>
            <w:r w:rsidR="00431CA7">
              <w:rPr>
                <w:i/>
                <w:iCs/>
              </w:rPr>
              <w:t>(46)</w:t>
            </w:r>
          </w:p>
        </w:tc>
        <w:tc>
          <w:tcPr>
            <w:tcW w:w="16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A00A0" w14:textId="1BDFA836" w:rsidR="00056AA0" w:rsidRPr="00F0520D" w:rsidRDefault="00AE6C97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.027 </w:t>
            </w:r>
            <w:r w:rsidR="00056AA0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056AA0" w14:paraId="6038D7AA" w14:textId="77777777" w:rsidTr="008B4D92">
        <w:trPr>
          <w:trHeight w:val="494"/>
        </w:trPr>
        <w:tc>
          <w:tcPr>
            <w:tcW w:w="31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50D9D1" w14:textId="77777777" w:rsidR="00056AA0" w:rsidRPr="00F0520D" w:rsidRDefault="00056AA0" w:rsidP="00056AA0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Diabetes mellitus, % (n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10F60" w14:textId="2EF0BF6A" w:rsidR="00056AA0" w:rsidRPr="00F0520D" w:rsidRDefault="00056AA0" w:rsidP="00056AA0">
            <w:pPr>
              <w:pStyle w:val="Tabellenstil2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16.3 (25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7B7A9" w14:textId="0EE85AAA" w:rsidR="00056AA0" w:rsidRPr="00F0520D" w:rsidRDefault="00742855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22.2 </w:t>
            </w:r>
            <w:r w:rsidR="00431CA7">
              <w:rPr>
                <w:i/>
                <w:iCs/>
              </w:rPr>
              <w:t>(6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D8372" w14:textId="22DD48D0" w:rsidR="00056AA0" w:rsidRPr="00F0520D" w:rsidRDefault="00742855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15.1 </w:t>
            </w:r>
            <w:r w:rsidR="00431CA7">
              <w:rPr>
                <w:i/>
                <w:iCs/>
              </w:rPr>
              <w:t>(19)</w:t>
            </w:r>
          </w:p>
        </w:tc>
        <w:tc>
          <w:tcPr>
            <w:tcW w:w="16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876F8" w14:textId="5CC2321B" w:rsidR="00056AA0" w:rsidRPr="00F0520D" w:rsidRDefault="00AE6C97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.381 </w:t>
            </w:r>
            <w:r w:rsidR="00056AA0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056AA0" w14:paraId="4003736D" w14:textId="77777777" w:rsidTr="008B4D92">
        <w:trPr>
          <w:trHeight w:val="494"/>
        </w:trPr>
        <w:tc>
          <w:tcPr>
            <w:tcW w:w="31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69136" w14:textId="77777777" w:rsidR="00056AA0" w:rsidRPr="00F0520D" w:rsidRDefault="00056AA0" w:rsidP="00056AA0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Obesity, % (n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DB982" w14:textId="4D343C47" w:rsidR="00056AA0" w:rsidRPr="00F0520D" w:rsidRDefault="00056AA0" w:rsidP="00056AA0">
            <w:pPr>
              <w:pStyle w:val="Tabellenstil2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28.8 (44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2717D" w14:textId="4DB4F0CE" w:rsidR="00056AA0" w:rsidRPr="00F0520D" w:rsidRDefault="00742855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48.1 </w:t>
            </w:r>
            <w:r w:rsidR="00431CA7">
              <w:rPr>
                <w:i/>
                <w:iCs/>
              </w:rPr>
              <w:t>(13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8AA45" w14:textId="5239BF1A" w:rsidR="00056AA0" w:rsidRPr="00F0520D" w:rsidRDefault="00742855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24.6 </w:t>
            </w:r>
            <w:r w:rsidR="00431CA7">
              <w:rPr>
                <w:i/>
                <w:iCs/>
              </w:rPr>
              <w:t>(31)</w:t>
            </w:r>
          </w:p>
        </w:tc>
        <w:tc>
          <w:tcPr>
            <w:tcW w:w="16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8D516" w14:textId="58267046" w:rsidR="00056AA0" w:rsidRPr="00F0520D" w:rsidRDefault="00AE6C97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.016 </w:t>
            </w:r>
            <w:r w:rsidR="00056AA0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056AA0" w14:paraId="0C62DB0C" w14:textId="77777777" w:rsidTr="008B4D92">
        <w:trPr>
          <w:trHeight w:val="494"/>
        </w:trPr>
        <w:tc>
          <w:tcPr>
            <w:tcW w:w="31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FEC8B" w14:textId="77777777" w:rsidR="00056AA0" w:rsidRPr="00F0520D" w:rsidRDefault="00056AA0" w:rsidP="00056AA0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  <w:lang w:val="fr-FR"/>
              </w:rPr>
              <w:t>COPD, % (n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2896E" w14:textId="610F0315" w:rsidR="00056AA0" w:rsidRPr="00F0520D" w:rsidRDefault="00056AA0" w:rsidP="00056AA0">
            <w:pPr>
              <w:pStyle w:val="Tabellenstil2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2.0 (3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F213F" w14:textId="72B1ED51" w:rsidR="00056AA0" w:rsidRPr="00F0520D" w:rsidRDefault="00742855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3.7 </w:t>
            </w:r>
            <w:r w:rsidR="00431CA7">
              <w:rPr>
                <w:i/>
                <w:iCs/>
              </w:rPr>
              <w:t>(1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B3105" w14:textId="477095FE" w:rsidR="00056AA0" w:rsidRPr="00F0520D" w:rsidRDefault="00742855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1.6 </w:t>
            </w:r>
            <w:r w:rsidR="00431CA7">
              <w:rPr>
                <w:i/>
                <w:iCs/>
              </w:rPr>
              <w:t>(2)</w:t>
            </w:r>
          </w:p>
        </w:tc>
        <w:tc>
          <w:tcPr>
            <w:tcW w:w="16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4836E" w14:textId="6FB3E1DB" w:rsidR="00056AA0" w:rsidRPr="00F0520D" w:rsidRDefault="00AE6C97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.430 </w:t>
            </w:r>
            <w:r w:rsidR="00056AA0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056AA0" w14:paraId="322DD3A9" w14:textId="77777777" w:rsidTr="008B4D92">
        <w:trPr>
          <w:trHeight w:val="494"/>
        </w:trPr>
        <w:tc>
          <w:tcPr>
            <w:tcW w:w="31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A04CB" w14:textId="77777777" w:rsidR="00056AA0" w:rsidRPr="00F0520D" w:rsidRDefault="00056AA0" w:rsidP="00056AA0">
            <w:pPr>
              <w:pStyle w:val="Tabellenstil1A"/>
              <w:spacing w:before="0"/>
              <w:rPr>
                <w:i/>
                <w:iCs/>
              </w:rPr>
            </w:pPr>
            <w:proofErr w:type="spellStart"/>
            <w:r w:rsidRPr="00F0520D">
              <w:rPr>
                <w:i/>
                <w:iCs/>
                <w:lang w:val="fr-FR"/>
              </w:rPr>
              <w:lastRenderedPageBreak/>
              <w:t>Asthma</w:t>
            </w:r>
            <w:proofErr w:type="spellEnd"/>
            <w:r w:rsidRPr="00F0520D">
              <w:rPr>
                <w:i/>
                <w:iCs/>
                <w:lang w:val="fr-FR"/>
              </w:rPr>
              <w:t>, % (n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16CABF" w14:textId="5A46C30B" w:rsidR="00056AA0" w:rsidRPr="00F0520D" w:rsidRDefault="00056AA0" w:rsidP="00056AA0">
            <w:pPr>
              <w:pStyle w:val="Tabellenstil2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7.8 (12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CC38D" w14:textId="3669E0B7" w:rsidR="00056AA0" w:rsidRPr="00F0520D" w:rsidRDefault="00742855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7.4 </w:t>
            </w:r>
            <w:r w:rsidR="00431CA7">
              <w:rPr>
                <w:i/>
                <w:iCs/>
              </w:rPr>
              <w:t>(2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6BA9D" w14:textId="70D438C0" w:rsidR="00056AA0" w:rsidRPr="00F0520D" w:rsidRDefault="00742855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7.9 </w:t>
            </w:r>
            <w:r w:rsidR="00431CA7">
              <w:rPr>
                <w:i/>
                <w:iCs/>
              </w:rPr>
              <w:t>(10)</w:t>
            </w:r>
          </w:p>
        </w:tc>
        <w:tc>
          <w:tcPr>
            <w:tcW w:w="16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81C9F6" w14:textId="13E92B9B" w:rsidR="00056AA0" w:rsidRPr="00F0520D" w:rsidRDefault="00AE6C97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1.000 </w:t>
            </w:r>
            <w:r w:rsidR="00056AA0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056AA0" w14:paraId="3B1D69C4" w14:textId="77777777" w:rsidTr="008B4D92">
        <w:trPr>
          <w:trHeight w:val="737"/>
        </w:trPr>
        <w:tc>
          <w:tcPr>
            <w:tcW w:w="3146" w:type="dxa"/>
            <w:tcBorders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DC673" w14:textId="77777777" w:rsidR="00056AA0" w:rsidRPr="00F0520D" w:rsidRDefault="00056AA0" w:rsidP="00056AA0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Chronic kidney injury, % (n)</w:t>
            </w:r>
          </w:p>
        </w:tc>
        <w:tc>
          <w:tcPr>
            <w:tcW w:w="1417" w:type="dxa"/>
            <w:tcBorders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2EB44" w14:textId="3626DB01" w:rsidR="00056AA0" w:rsidRPr="00F0520D" w:rsidRDefault="00056AA0" w:rsidP="00056AA0">
            <w:pPr>
              <w:pStyle w:val="Tabellenstil2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13.1 (20)</w:t>
            </w:r>
          </w:p>
        </w:tc>
        <w:tc>
          <w:tcPr>
            <w:tcW w:w="1276" w:type="dxa"/>
            <w:tcBorders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8601A" w14:textId="520EE055" w:rsidR="00056AA0" w:rsidRPr="00F0520D" w:rsidRDefault="00742855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18.5 </w:t>
            </w:r>
            <w:r w:rsidR="00431CA7">
              <w:rPr>
                <w:i/>
                <w:iCs/>
              </w:rPr>
              <w:t>(5)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B9B77" w14:textId="37B4CB25" w:rsidR="00056AA0" w:rsidRPr="00F0520D" w:rsidRDefault="00742855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11.9 </w:t>
            </w:r>
            <w:r w:rsidR="00431CA7">
              <w:rPr>
                <w:i/>
                <w:iCs/>
              </w:rPr>
              <w:t>(15)</w:t>
            </w:r>
          </w:p>
        </w:tc>
        <w:tc>
          <w:tcPr>
            <w:tcW w:w="1613" w:type="dxa"/>
            <w:tcBorders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7EBC9" w14:textId="49235E90" w:rsidR="00056AA0" w:rsidRPr="00F0520D" w:rsidRDefault="00AE6C97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.339 </w:t>
            </w:r>
            <w:r w:rsidR="00056AA0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056AA0" w14:paraId="26BEC1B9" w14:textId="77777777" w:rsidTr="008B4D92">
        <w:trPr>
          <w:trHeight w:val="373"/>
        </w:trPr>
        <w:tc>
          <w:tcPr>
            <w:tcW w:w="314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F65AF" w14:textId="77777777" w:rsidR="00056AA0" w:rsidRPr="00F0520D" w:rsidRDefault="00056AA0" w:rsidP="00056AA0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Baseline medication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9CD07A" w14:textId="767A2A00" w:rsidR="00056AA0" w:rsidRPr="00F0520D" w:rsidRDefault="00056AA0" w:rsidP="00056AA0">
            <w:pPr>
              <w:pStyle w:val="Tabellenstil2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56.2 (86)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6B35C" w14:textId="5ACD4247" w:rsidR="00056AA0" w:rsidRPr="00F0520D" w:rsidRDefault="00742855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81.5 </w:t>
            </w:r>
            <w:r w:rsidR="00431CA7">
              <w:rPr>
                <w:i/>
                <w:iCs/>
              </w:rPr>
              <w:t>(22)</w:t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B9E7F" w14:textId="48C2FCEB" w:rsidR="00056AA0" w:rsidRPr="00F0520D" w:rsidRDefault="00742855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50.8 </w:t>
            </w:r>
            <w:r w:rsidR="00431CA7">
              <w:rPr>
                <w:i/>
                <w:iCs/>
              </w:rPr>
              <w:t>(64)</w:t>
            </w:r>
          </w:p>
        </w:tc>
        <w:tc>
          <w:tcPr>
            <w:tcW w:w="161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C5251" w14:textId="3A1E561F" w:rsidR="00056AA0" w:rsidRPr="00F0520D" w:rsidRDefault="003722A5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.002 </w:t>
            </w:r>
            <w:r w:rsidR="00056AA0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056AA0" w14:paraId="1BFC82A9" w14:textId="77777777" w:rsidTr="008B4D92">
        <w:trPr>
          <w:trHeight w:val="494"/>
        </w:trPr>
        <w:tc>
          <w:tcPr>
            <w:tcW w:w="3146" w:type="dxa"/>
            <w:tcBorders>
              <w:top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A96F1" w14:textId="77777777" w:rsidR="00056AA0" w:rsidRPr="00F0520D" w:rsidRDefault="00056AA0" w:rsidP="00056AA0">
            <w:pPr>
              <w:pStyle w:val="Tabellenstil1A"/>
              <w:spacing w:before="0"/>
              <w:rPr>
                <w:i/>
                <w:iCs/>
              </w:rPr>
            </w:pPr>
            <w:proofErr w:type="spellStart"/>
            <w:r w:rsidRPr="00F0520D">
              <w:rPr>
                <w:i/>
                <w:iCs/>
                <w:lang w:val="fr-FR"/>
              </w:rPr>
              <w:t>Immunosuppressants</w:t>
            </w:r>
            <w:proofErr w:type="spellEnd"/>
            <w:r w:rsidRPr="00F0520D">
              <w:rPr>
                <w:i/>
                <w:iCs/>
                <w:lang w:val="fr-FR"/>
              </w:rPr>
              <w:t>, % (n)</w:t>
            </w:r>
          </w:p>
        </w:tc>
        <w:tc>
          <w:tcPr>
            <w:tcW w:w="1417" w:type="dxa"/>
            <w:tcBorders>
              <w:top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D995B" w14:textId="661A2055" w:rsidR="00056AA0" w:rsidRPr="00F0520D" w:rsidRDefault="00056AA0" w:rsidP="00056AA0">
            <w:pPr>
              <w:pStyle w:val="Tabellenstil2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9.2 (14)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11100" w14:textId="69BDD276" w:rsidR="00056AA0" w:rsidRPr="00F0520D" w:rsidRDefault="00742855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11.1 </w:t>
            </w:r>
            <w:r w:rsidR="00431CA7">
              <w:rPr>
                <w:i/>
                <w:iCs/>
              </w:rPr>
              <w:t>(3)</w:t>
            </w:r>
          </w:p>
        </w:tc>
        <w:tc>
          <w:tcPr>
            <w:tcW w:w="1843" w:type="dxa"/>
            <w:tcBorders>
              <w:top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5F7C8" w14:textId="15D3C61A" w:rsidR="00056AA0" w:rsidRPr="00F0520D" w:rsidRDefault="00742855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8.7 </w:t>
            </w:r>
            <w:r w:rsidR="00431CA7">
              <w:rPr>
                <w:i/>
                <w:iCs/>
              </w:rPr>
              <w:t>(11)</w:t>
            </w:r>
          </w:p>
        </w:tc>
        <w:tc>
          <w:tcPr>
            <w:tcW w:w="1613" w:type="dxa"/>
            <w:tcBorders>
              <w:top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F71C6" w14:textId="399E3F02" w:rsidR="00056AA0" w:rsidRPr="00F0520D" w:rsidRDefault="003722A5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.708 </w:t>
            </w:r>
            <w:r w:rsidR="00056AA0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056AA0" w14:paraId="7CA90C46" w14:textId="77777777" w:rsidTr="008B4D92">
        <w:trPr>
          <w:trHeight w:val="494"/>
        </w:trPr>
        <w:tc>
          <w:tcPr>
            <w:tcW w:w="31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D5D0B" w14:textId="77777777" w:rsidR="00056AA0" w:rsidRPr="00F0520D" w:rsidRDefault="00056AA0" w:rsidP="00056AA0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Beta-blockers, % (n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74C10" w14:textId="17CBF520" w:rsidR="00056AA0" w:rsidRPr="00F0520D" w:rsidRDefault="00056AA0" w:rsidP="00056AA0">
            <w:pPr>
              <w:pStyle w:val="Tabellenstil2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30.7 (47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DA5DB" w14:textId="3B6465C4" w:rsidR="00056AA0" w:rsidRPr="00F0520D" w:rsidRDefault="00742855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63.0 </w:t>
            </w:r>
            <w:r w:rsidR="00431CA7">
              <w:rPr>
                <w:i/>
                <w:iCs/>
              </w:rPr>
              <w:t>(17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08432" w14:textId="214638EB" w:rsidR="00056AA0" w:rsidRPr="00F0520D" w:rsidRDefault="00742855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23.8 </w:t>
            </w:r>
            <w:r w:rsidR="00431CA7">
              <w:rPr>
                <w:i/>
                <w:iCs/>
              </w:rPr>
              <w:t>(30)</w:t>
            </w:r>
          </w:p>
        </w:tc>
        <w:tc>
          <w:tcPr>
            <w:tcW w:w="16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C5080" w14:textId="1A3CB1AF" w:rsidR="00056AA0" w:rsidRPr="00F0520D" w:rsidRDefault="003722A5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&lt;.001 </w:t>
            </w:r>
            <w:r w:rsidR="00056AA0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056AA0" w14:paraId="57306772" w14:textId="77777777" w:rsidTr="008B4D92">
        <w:trPr>
          <w:trHeight w:val="494"/>
        </w:trPr>
        <w:tc>
          <w:tcPr>
            <w:tcW w:w="31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8C818" w14:textId="77777777" w:rsidR="00056AA0" w:rsidRPr="00F0520D" w:rsidRDefault="00056AA0" w:rsidP="00056AA0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ACE-/AT-1-inhibitors, % (n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14BDD" w14:textId="18EB045E" w:rsidR="00056AA0" w:rsidRPr="00F0520D" w:rsidRDefault="00056AA0" w:rsidP="00056AA0">
            <w:pPr>
              <w:pStyle w:val="Tabellenstil2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30.1 (46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81C99" w14:textId="7D82DAE4" w:rsidR="00056AA0" w:rsidRPr="00F0520D" w:rsidRDefault="00742855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44.4 </w:t>
            </w:r>
            <w:r w:rsidR="00431CA7">
              <w:rPr>
                <w:i/>
                <w:iCs/>
              </w:rPr>
              <w:t>(12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E0615" w14:textId="044F8AD8" w:rsidR="00056AA0" w:rsidRPr="00F0520D" w:rsidRDefault="00742855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27.0 </w:t>
            </w:r>
            <w:r w:rsidR="00431CA7">
              <w:rPr>
                <w:i/>
                <w:iCs/>
              </w:rPr>
              <w:t>(34)</w:t>
            </w:r>
          </w:p>
        </w:tc>
        <w:tc>
          <w:tcPr>
            <w:tcW w:w="16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C07B3" w14:textId="008B1BEC" w:rsidR="00056AA0" w:rsidRPr="00F0520D" w:rsidRDefault="003722A5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.061 </w:t>
            </w:r>
            <w:r w:rsidR="00056AA0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056AA0" w14:paraId="1D670F1E" w14:textId="77777777" w:rsidTr="008B4D92">
        <w:trPr>
          <w:trHeight w:val="494"/>
        </w:trPr>
        <w:tc>
          <w:tcPr>
            <w:tcW w:w="31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D5F58" w14:textId="77777777" w:rsidR="00056AA0" w:rsidRPr="00F0520D" w:rsidRDefault="00056AA0" w:rsidP="00056AA0">
            <w:pPr>
              <w:pStyle w:val="Tabellenstil1A"/>
              <w:spacing w:before="0"/>
              <w:rPr>
                <w:i/>
                <w:iCs/>
              </w:rPr>
            </w:pPr>
            <w:proofErr w:type="spellStart"/>
            <w:r w:rsidRPr="00F0520D">
              <w:rPr>
                <w:i/>
                <w:iCs/>
                <w:lang w:val="fr-FR"/>
              </w:rPr>
              <w:t>Insulin</w:t>
            </w:r>
            <w:proofErr w:type="spellEnd"/>
            <w:r w:rsidRPr="00F0520D">
              <w:rPr>
                <w:i/>
                <w:iCs/>
                <w:lang w:val="fr-FR"/>
              </w:rPr>
              <w:t>, % (n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FB87D" w14:textId="7E8E7981" w:rsidR="00056AA0" w:rsidRPr="00F0520D" w:rsidRDefault="00056AA0" w:rsidP="00056AA0">
            <w:pPr>
              <w:pStyle w:val="Tabellenstil2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7.2 (11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587A0" w14:textId="33741679" w:rsidR="00056AA0" w:rsidRPr="00F0520D" w:rsidRDefault="00742855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14.8 </w:t>
            </w:r>
            <w:r w:rsidR="00431CA7">
              <w:rPr>
                <w:i/>
                <w:iCs/>
              </w:rPr>
              <w:t>(4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0D479" w14:textId="68666683" w:rsidR="00056AA0" w:rsidRPr="00F0520D" w:rsidRDefault="00742855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5.6 </w:t>
            </w:r>
            <w:r w:rsidR="00431CA7">
              <w:rPr>
                <w:i/>
                <w:iCs/>
              </w:rPr>
              <w:t>(7)</w:t>
            </w:r>
          </w:p>
        </w:tc>
        <w:tc>
          <w:tcPr>
            <w:tcW w:w="16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40D82" w14:textId="25E9D086" w:rsidR="00056AA0" w:rsidRPr="00F0520D" w:rsidRDefault="003722A5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.093 </w:t>
            </w:r>
            <w:r w:rsidR="00056AA0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056AA0" w14:paraId="5C4B99F0" w14:textId="77777777" w:rsidTr="008B4D92">
        <w:trPr>
          <w:trHeight w:val="494"/>
        </w:trPr>
        <w:tc>
          <w:tcPr>
            <w:tcW w:w="31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BB20A" w14:textId="77777777" w:rsidR="00056AA0" w:rsidRPr="00F0520D" w:rsidRDefault="00056AA0" w:rsidP="00056AA0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Metformin, % (n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9EFB0" w14:textId="18788A83" w:rsidR="00056AA0" w:rsidRPr="00F0520D" w:rsidRDefault="00056AA0" w:rsidP="00056AA0">
            <w:pPr>
              <w:pStyle w:val="Tabellenstil2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8.5 (13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D2CC4" w14:textId="596AEF40" w:rsidR="00056AA0" w:rsidRPr="00F0520D" w:rsidRDefault="00742855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3.7 </w:t>
            </w:r>
            <w:r w:rsidR="00431CA7">
              <w:rPr>
                <w:i/>
                <w:iCs/>
              </w:rPr>
              <w:t>(1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B68BE" w14:textId="712F8B86" w:rsidR="00056AA0" w:rsidRPr="00F0520D" w:rsidRDefault="00742855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9.5 </w:t>
            </w:r>
            <w:r w:rsidR="00431CA7">
              <w:rPr>
                <w:i/>
                <w:iCs/>
              </w:rPr>
              <w:t>(12)</w:t>
            </w:r>
          </w:p>
        </w:tc>
        <w:tc>
          <w:tcPr>
            <w:tcW w:w="16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E1F83" w14:textId="137B1312" w:rsidR="00056AA0" w:rsidRPr="00F0520D" w:rsidRDefault="003722A5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.698 </w:t>
            </w:r>
            <w:r w:rsidR="00056AA0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056AA0" w14:paraId="2C9E75C5" w14:textId="77777777" w:rsidTr="008B4D92">
        <w:trPr>
          <w:trHeight w:val="494"/>
        </w:trPr>
        <w:tc>
          <w:tcPr>
            <w:tcW w:w="31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D729D" w14:textId="77777777" w:rsidR="00056AA0" w:rsidRPr="00F0520D" w:rsidRDefault="00056AA0" w:rsidP="00056AA0">
            <w:pPr>
              <w:pStyle w:val="Tabellenstil1A"/>
              <w:spacing w:before="0"/>
              <w:rPr>
                <w:i/>
                <w:iCs/>
              </w:rPr>
            </w:pPr>
            <w:proofErr w:type="spellStart"/>
            <w:r w:rsidRPr="00F0520D">
              <w:rPr>
                <w:i/>
                <w:iCs/>
                <w:lang w:val="fr-FR"/>
              </w:rPr>
              <w:t>Statins</w:t>
            </w:r>
            <w:proofErr w:type="spellEnd"/>
            <w:r w:rsidRPr="00F0520D">
              <w:rPr>
                <w:i/>
                <w:iCs/>
                <w:lang w:val="fr-FR"/>
              </w:rPr>
              <w:t>, % (n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2D67D" w14:textId="6E76A763" w:rsidR="00056AA0" w:rsidRPr="00F0520D" w:rsidRDefault="00056AA0" w:rsidP="00056AA0">
            <w:pPr>
              <w:pStyle w:val="Tabellenstil2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17.0 (26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B5101" w14:textId="572561B5" w:rsidR="00056AA0" w:rsidRPr="00F0520D" w:rsidRDefault="00742855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29.6 </w:t>
            </w:r>
            <w:r w:rsidR="00431CA7">
              <w:rPr>
                <w:i/>
                <w:iCs/>
              </w:rPr>
              <w:t>(8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F53CE" w14:textId="78D72973" w:rsidR="00056AA0" w:rsidRPr="00F0520D" w:rsidRDefault="00742855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14.3 </w:t>
            </w:r>
            <w:r w:rsidR="00431CA7">
              <w:rPr>
                <w:i/>
                <w:iCs/>
              </w:rPr>
              <w:t>(18)</w:t>
            </w:r>
          </w:p>
        </w:tc>
        <w:tc>
          <w:tcPr>
            <w:tcW w:w="16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EC168" w14:textId="6BCAD3ED" w:rsidR="00056AA0" w:rsidRPr="00F0520D" w:rsidRDefault="003722A5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.049 </w:t>
            </w:r>
            <w:r w:rsidR="00056AA0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056AA0" w14:paraId="7872130C" w14:textId="77777777" w:rsidTr="008B4D92">
        <w:trPr>
          <w:trHeight w:val="494"/>
        </w:trPr>
        <w:tc>
          <w:tcPr>
            <w:tcW w:w="31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8C8E0" w14:textId="77777777" w:rsidR="00056AA0" w:rsidRPr="00F0520D" w:rsidRDefault="00056AA0" w:rsidP="00056AA0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Diuretics, % (n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F3011" w14:textId="0074224F" w:rsidR="00056AA0" w:rsidRPr="00F0520D" w:rsidRDefault="00056AA0" w:rsidP="00056AA0">
            <w:pPr>
              <w:pStyle w:val="Tabellenstil2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17.6 (27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3A4DE" w14:textId="78941553" w:rsidR="00056AA0" w:rsidRPr="00F0520D" w:rsidRDefault="00742855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33.3 </w:t>
            </w:r>
            <w:r w:rsidR="00431CA7">
              <w:rPr>
                <w:i/>
                <w:iCs/>
              </w:rPr>
              <w:t>(9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87DF7" w14:textId="7ACD8449" w:rsidR="00056AA0" w:rsidRPr="00F0520D" w:rsidRDefault="00742855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14.3 </w:t>
            </w:r>
            <w:r w:rsidR="00431CA7">
              <w:rPr>
                <w:i/>
                <w:iCs/>
              </w:rPr>
              <w:t>(18)</w:t>
            </w:r>
          </w:p>
        </w:tc>
        <w:tc>
          <w:tcPr>
            <w:tcW w:w="16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A531BE" w14:textId="29C03A57" w:rsidR="00056AA0" w:rsidRPr="00F0520D" w:rsidRDefault="003722A5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.022 </w:t>
            </w:r>
            <w:r w:rsidR="00056AA0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056AA0" w14:paraId="227131CA" w14:textId="77777777" w:rsidTr="008B4D92">
        <w:trPr>
          <w:trHeight w:val="687"/>
        </w:trPr>
        <w:tc>
          <w:tcPr>
            <w:tcW w:w="3146" w:type="dxa"/>
            <w:tcBorders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1A912" w14:textId="77777777" w:rsidR="00056AA0" w:rsidRPr="00F0520D" w:rsidRDefault="00056AA0" w:rsidP="00056AA0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ASS, % (n)</w:t>
            </w:r>
          </w:p>
        </w:tc>
        <w:tc>
          <w:tcPr>
            <w:tcW w:w="1417" w:type="dxa"/>
            <w:tcBorders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FFF2B" w14:textId="0F23F41E" w:rsidR="00056AA0" w:rsidRPr="00F0520D" w:rsidRDefault="00056AA0" w:rsidP="00056AA0">
            <w:pPr>
              <w:pStyle w:val="Tabellenstil2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15.7 (24)</w:t>
            </w:r>
          </w:p>
        </w:tc>
        <w:tc>
          <w:tcPr>
            <w:tcW w:w="1276" w:type="dxa"/>
            <w:tcBorders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CD01D" w14:textId="34699C9B" w:rsidR="00056AA0" w:rsidRPr="00F0520D" w:rsidRDefault="00742855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40.7 </w:t>
            </w:r>
            <w:r w:rsidR="00431CA7">
              <w:rPr>
                <w:i/>
                <w:iCs/>
              </w:rPr>
              <w:t>(11)</w:t>
            </w:r>
          </w:p>
        </w:tc>
        <w:tc>
          <w:tcPr>
            <w:tcW w:w="1843" w:type="dxa"/>
            <w:tcBorders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8CAEC" w14:textId="68F35684" w:rsidR="00056AA0" w:rsidRPr="00F0520D" w:rsidRDefault="00B26C42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10.3 </w:t>
            </w:r>
            <w:r w:rsidR="00431CA7">
              <w:rPr>
                <w:i/>
                <w:iCs/>
              </w:rPr>
              <w:t>(13)</w:t>
            </w:r>
          </w:p>
        </w:tc>
        <w:tc>
          <w:tcPr>
            <w:tcW w:w="1613" w:type="dxa"/>
            <w:tcBorders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D5FCE" w14:textId="3723F838" w:rsidR="00056AA0" w:rsidRPr="00F0520D" w:rsidRDefault="003722A5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&lt;.001 </w:t>
            </w:r>
            <w:r w:rsidR="00056AA0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056AA0" w14:paraId="4FCF605F" w14:textId="77777777" w:rsidTr="008B4D92">
        <w:trPr>
          <w:trHeight w:val="494"/>
        </w:trPr>
        <w:tc>
          <w:tcPr>
            <w:tcW w:w="314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5040F" w14:textId="77777777" w:rsidR="00056AA0" w:rsidRPr="00F0520D" w:rsidRDefault="00056AA0" w:rsidP="00056AA0">
            <w:pPr>
              <w:spacing w:before="0"/>
              <w:rPr>
                <w:i/>
                <w:iCs/>
              </w:rPr>
            </w:pPr>
            <w:r w:rsidRPr="00F0520D">
              <w:rPr>
                <w:b/>
                <w:bCs/>
                <w:i/>
                <w:iCs/>
              </w:rPr>
              <w:t xml:space="preserve">CT </w:t>
            </w:r>
            <w:proofErr w:type="spellStart"/>
            <w:r w:rsidRPr="00F0520D">
              <w:rPr>
                <w:b/>
                <w:bCs/>
                <w:i/>
                <w:iCs/>
              </w:rPr>
              <w:t>scan</w:t>
            </w:r>
            <w:proofErr w:type="spellEnd"/>
            <w:r w:rsidRPr="00F0520D">
              <w:rPr>
                <w:b/>
                <w:bCs/>
                <w:i/>
                <w:iCs/>
              </w:rPr>
              <w:t>, % (n)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96B0B" w14:textId="78938690" w:rsidR="00056AA0" w:rsidRPr="00F0520D" w:rsidRDefault="00056AA0" w:rsidP="00056AA0">
            <w:pPr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83.0 (127)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C7CA8" w14:textId="217997A3" w:rsidR="00056AA0" w:rsidRPr="00F0520D" w:rsidRDefault="00742855" w:rsidP="00056AA0">
            <w:pPr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92.6 (25)</w:t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71605" w14:textId="1BCA705C" w:rsidR="00056AA0" w:rsidRPr="00F0520D" w:rsidRDefault="00B26C42" w:rsidP="00056AA0">
            <w:pPr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81.0 </w:t>
            </w:r>
            <w:r w:rsidR="00742855">
              <w:rPr>
                <w:i/>
                <w:iCs/>
              </w:rPr>
              <w:t>(102)</w:t>
            </w:r>
          </w:p>
        </w:tc>
        <w:tc>
          <w:tcPr>
            <w:tcW w:w="161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48140" w14:textId="5FF39183" w:rsidR="00056AA0" w:rsidRPr="00F0520D" w:rsidRDefault="00E20496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.081 </w:t>
            </w:r>
            <w:r w:rsidR="00056AA0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056AA0" w14:paraId="1C415E21" w14:textId="77777777" w:rsidTr="003A769B">
        <w:trPr>
          <w:trHeight w:val="494"/>
        </w:trPr>
        <w:tc>
          <w:tcPr>
            <w:tcW w:w="3146" w:type="dxa"/>
            <w:tcBorders>
              <w:top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0FA78" w14:textId="77777777" w:rsidR="00056AA0" w:rsidRPr="00F0520D" w:rsidRDefault="00056AA0" w:rsidP="00056AA0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CT scan with CM, % (n)</w:t>
            </w:r>
          </w:p>
        </w:tc>
        <w:tc>
          <w:tcPr>
            <w:tcW w:w="1417" w:type="dxa"/>
            <w:tcBorders>
              <w:top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5C541" w14:textId="260EEEDC" w:rsidR="00056AA0" w:rsidRPr="00F0520D" w:rsidRDefault="00056AA0" w:rsidP="00056AA0">
            <w:pPr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33.3 (51)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D2B86" w14:textId="5EB84EF7" w:rsidR="00056AA0" w:rsidRPr="00F0520D" w:rsidRDefault="00742855" w:rsidP="00056AA0">
            <w:pPr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37.0 </w:t>
            </w:r>
            <w:r w:rsidR="00431CA7">
              <w:rPr>
                <w:i/>
                <w:iCs/>
              </w:rPr>
              <w:t>(10)</w:t>
            </w:r>
          </w:p>
        </w:tc>
        <w:tc>
          <w:tcPr>
            <w:tcW w:w="1843" w:type="dxa"/>
            <w:tcBorders>
              <w:top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AB9682" w14:textId="2472A15F" w:rsidR="00056AA0" w:rsidRPr="00F0520D" w:rsidRDefault="00B26C42" w:rsidP="00056AA0">
            <w:pPr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32.5 </w:t>
            </w:r>
            <w:r w:rsidR="00431CA7">
              <w:rPr>
                <w:i/>
                <w:iCs/>
              </w:rPr>
              <w:t>(41)</w:t>
            </w:r>
          </w:p>
        </w:tc>
        <w:tc>
          <w:tcPr>
            <w:tcW w:w="1613" w:type="dxa"/>
            <w:tcBorders>
              <w:top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9E98B" w14:textId="35955F24" w:rsidR="00056AA0" w:rsidRPr="00F0520D" w:rsidRDefault="00E20496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 xml:space="preserve">.649 </w:t>
            </w:r>
            <w:r w:rsidR="00056AA0" w:rsidRPr="00F0520D">
              <w:rPr>
                <w:i/>
                <w:iCs/>
                <w:vertAlign w:val="superscript"/>
              </w:rPr>
              <w:t>a</w:t>
            </w:r>
          </w:p>
        </w:tc>
      </w:tr>
      <w:tr w:rsidR="00056AA0" w14:paraId="114701C2" w14:textId="77777777" w:rsidTr="003A769B">
        <w:trPr>
          <w:trHeight w:val="919"/>
        </w:trPr>
        <w:tc>
          <w:tcPr>
            <w:tcW w:w="3146" w:type="dxa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4C94B" w14:textId="3133FF10" w:rsidR="00056AA0" w:rsidRPr="00F0520D" w:rsidRDefault="00056AA0" w:rsidP="00056AA0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 xml:space="preserve">CM volume in CT scan, % (ml) </w:t>
            </w:r>
            <w:r>
              <w:rPr>
                <w:b w:val="0"/>
                <w:bCs w:val="0"/>
                <w:i/>
                <w:iCs/>
                <w:vertAlign w:val="superscript"/>
              </w:rPr>
              <w:t>c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B09A8" w14:textId="3FB4477D" w:rsidR="00056AA0" w:rsidRPr="00F0520D" w:rsidRDefault="00056AA0" w:rsidP="00056AA0">
            <w:pPr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70 (70-70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E297A" w14:textId="56A85A27" w:rsidR="00056AA0" w:rsidRPr="00F0520D" w:rsidRDefault="00B26C42" w:rsidP="00056AA0">
            <w:pPr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70 (70-70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A170B" w14:textId="13976296" w:rsidR="00056AA0" w:rsidRPr="00F0520D" w:rsidRDefault="00B26C42" w:rsidP="00056AA0">
            <w:pPr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70 (70-70)</w:t>
            </w:r>
          </w:p>
        </w:tc>
        <w:tc>
          <w:tcPr>
            <w:tcW w:w="1613" w:type="dxa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2E63A" w14:textId="3B79C665" w:rsidR="00056AA0" w:rsidRPr="00F0520D" w:rsidRDefault="00B26C42" w:rsidP="00056AA0">
            <w:pPr>
              <w:pStyle w:val="Tabellenstil2A"/>
              <w:spacing w:before="0"/>
              <w:rPr>
                <w:i/>
                <w:iCs/>
              </w:rPr>
            </w:pPr>
            <w:r>
              <w:rPr>
                <w:i/>
                <w:iCs/>
              </w:rPr>
              <w:t>.648</w:t>
            </w:r>
            <w:r w:rsidR="00056AA0" w:rsidRPr="00F0520D">
              <w:rPr>
                <w:i/>
                <w:iCs/>
              </w:rPr>
              <w:t xml:space="preserve"> </w:t>
            </w:r>
            <w:r w:rsidR="00056AA0" w:rsidRPr="00F0520D">
              <w:rPr>
                <w:i/>
                <w:iCs/>
                <w:vertAlign w:val="superscript"/>
              </w:rPr>
              <w:t>b</w:t>
            </w:r>
          </w:p>
        </w:tc>
      </w:tr>
      <w:tr w:rsidR="00772F5E" w:rsidRPr="00D00435" w14:paraId="1B49412A" w14:textId="77777777" w:rsidTr="003A769B">
        <w:trPr>
          <w:trHeight w:val="451"/>
        </w:trPr>
        <w:tc>
          <w:tcPr>
            <w:tcW w:w="5839" w:type="dxa"/>
            <w:gridSpan w:val="3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4F17F" w14:textId="5095001A" w:rsidR="00772F5E" w:rsidRPr="003A769B" w:rsidRDefault="00772F5E" w:rsidP="00184B50">
            <w:pPr>
              <w:rPr>
                <w:i/>
                <w:iCs/>
                <w:lang w:val="en-US"/>
              </w:rPr>
            </w:pPr>
            <w:r w:rsidRPr="003A769B">
              <w:rPr>
                <w:b/>
                <w:bCs/>
                <w:i/>
                <w:iCs/>
                <w:lang w:val="en-US"/>
              </w:rPr>
              <w:t xml:space="preserve">Further information regarding </w:t>
            </w:r>
            <w:r w:rsidR="003A769B" w:rsidRPr="003A769B">
              <w:rPr>
                <w:b/>
                <w:bCs/>
                <w:i/>
                <w:iCs/>
                <w:lang w:val="en-US"/>
              </w:rPr>
              <w:t>the composite endpoint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16EFA" w14:textId="77777777" w:rsidR="00772F5E" w:rsidRPr="003A769B" w:rsidRDefault="00772F5E" w:rsidP="00184B50">
            <w:pPr>
              <w:rPr>
                <w:i/>
                <w:iCs/>
                <w:lang w:val="en-US"/>
              </w:rPr>
            </w:pPr>
          </w:p>
        </w:tc>
        <w:tc>
          <w:tcPr>
            <w:tcW w:w="1613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B3E7E" w14:textId="77777777" w:rsidR="00772F5E" w:rsidRPr="003A769B" w:rsidRDefault="00772F5E" w:rsidP="00184B50">
            <w:pPr>
              <w:rPr>
                <w:i/>
                <w:iCs/>
                <w:lang w:val="en-US"/>
              </w:rPr>
            </w:pPr>
          </w:p>
        </w:tc>
      </w:tr>
      <w:tr w:rsidR="00056AA0" w14:paraId="78859CDD" w14:textId="77777777" w:rsidTr="008B4D92">
        <w:trPr>
          <w:trHeight w:val="734"/>
        </w:trPr>
        <w:tc>
          <w:tcPr>
            <w:tcW w:w="31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D3E82" w14:textId="79483087" w:rsidR="00056AA0" w:rsidRPr="00F0520D" w:rsidRDefault="00056AA0" w:rsidP="00056AA0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 xml:space="preserve">Days until admission to ICU </w:t>
            </w:r>
            <w:r>
              <w:rPr>
                <w:b w:val="0"/>
                <w:bCs w:val="0"/>
                <w:i/>
                <w:iCs/>
                <w:vertAlign w:val="superscript"/>
              </w:rPr>
              <w:t>c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3D779" w14:textId="2CA41505" w:rsidR="00056AA0" w:rsidRPr="00F0520D" w:rsidRDefault="00056AA0" w:rsidP="00056AA0">
            <w:pPr>
              <w:pStyle w:val="Tabellenstil2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0 (0-2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1DF30E" w14:textId="5C30D991" w:rsidR="00056AA0" w:rsidRPr="00F0520D" w:rsidRDefault="00056AA0" w:rsidP="00056AA0">
            <w:pPr>
              <w:pStyle w:val="Tabellenstil2A"/>
              <w:spacing w:before="0"/>
              <w:rPr>
                <w:i/>
                <w:iCs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23F79" w14:textId="1DDF7A28" w:rsidR="00056AA0" w:rsidRPr="00F0520D" w:rsidRDefault="00056AA0" w:rsidP="00056AA0">
            <w:pPr>
              <w:pStyle w:val="Tabellenstil2A"/>
              <w:spacing w:before="0"/>
              <w:rPr>
                <w:i/>
                <w:iCs/>
              </w:rPr>
            </w:pPr>
          </w:p>
        </w:tc>
        <w:tc>
          <w:tcPr>
            <w:tcW w:w="16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49C134" w14:textId="58C5D117" w:rsidR="00056AA0" w:rsidRPr="00F0520D" w:rsidRDefault="00056AA0" w:rsidP="00056AA0">
            <w:pPr>
              <w:pStyle w:val="Tabellenstil2A"/>
              <w:spacing w:before="0"/>
              <w:rPr>
                <w:i/>
                <w:iCs/>
              </w:rPr>
            </w:pPr>
          </w:p>
        </w:tc>
      </w:tr>
      <w:tr w:rsidR="00056AA0" w14:paraId="323254AB" w14:textId="77777777" w:rsidTr="008B4D92">
        <w:trPr>
          <w:trHeight w:val="734"/>
        </w:trPr>
        <w:tc>
          <w:tcPr>
            <w:tcW w:w="31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696CD" w14:textId="371183C7" w:rsidR="00056AA0" w:rsidRPr="00F0520D" w:rsidRDefault="00056AA0" w:rsidP="00056AA0">
            <w:pPr>
              <w:pStyle w:val="Tabellenstil1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Days until death</w:t>
            </w:r>
            <w:r w:rsidRPr="00F0520D">
              <w:rPr>
                <w:i/>
                <w:iCs/>
                <w:lang w:val="de-DE"/>
              </w:rPr>
              <w:t xml:space="preserve"> </w:t>
            </w:r>
            <w:r>
              <w:rPr>
                <w:b w:val="0"/>
                <w:bCs w:val="0"/>
                <w:i/>
                <w:iCs/>
                <w:vertAlign w:val="superscript"/>
                <w:lang w:val="de-DE"/>
              </w:rPr>
              <w:t>c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3ED8C" w14:textId="4BE635F3" w:rsidR="00056AA0" w:rsidRPr="00F0520D" w:rsidRDefault="00056AA0" w:rsidP="00056AA0">
            <w:pPr>
              <w:pStyle w:val="Tabellenstil2A"/>
              <w:spacing w:before="0"/>
              <w:rPr>
                <w:i/>
                <w:iCs/>
              </w:rPr>
            </w:pPr>
            <w:r w:rsidRPr="00F0520D">
              <w:rPr>
                <w:i/>
                <w:iCs/>
              </w:rPr>
              <w:t>14 (8-24.5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CDABD" w14:textId="597E44E8" w:rsidR="00056AA0" w:rsidRPr="00F0520D" w:rsidRDefault="00056AA0" w:rsidP="00056AA0">
            <w:pPr>
              <w:pStyle w:val="Tabellenstil2A"/>
              <w:spacing w:before="0"/>
              <w:rPr>
                <w:i/>
                <w:iCs/>
              </w:rPr>
            </w:pP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07E6B" w14:textId="62E26FA4" w:rsidR="00056AA0" w:rsidRPr="00F0520D" w:rsidRDefault="00056AA0" w:rsidP="00056AA0">
            <w:pPr>
              <w:pStyle w:val="Tabellenstil2A"/>
              <w:spacing w:before="0"/>
              <w:rPr>
                <w:i/>
                <w:iCs/>
              </w:rPr>
            </w:pPr>
          </w:p>
        </w:tc>
        <w:tc>
          <w:tcPr>
            <w:tcW w:w="16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1EAF28" w14:textId="37F33C6B" w:rsidR="00056AA0" w:rsidRPr="00F0520D" w:rsidRDefault="00056AA0" w:rsidP="00056AA0">
            <w:pPr>
              <w:pStyle w:val="Tabellenstil2A"/>
              <w:spacing w:before="0"/>
              <w:rPr>
                <w:i/>
                <w:iCs/>
              </w:rPr>
            </w:pPr>
          </w:p>
        </w:tc>
      </w:tr>
    </w:tbl>
    <w:p w14:paraId="054BED9F" w14:textId="6662C854" w:rsidR="00B01F83" w:rsidRDefault="00B01F83">
      <w:pPr>
        <w:rPr>
          <w:lang w:val="en-US"/>
        </w:rPr>
      </w:pPr>
    </w:p>
    <w:p w14:paraId="76AC27DD" w14:textId="458231F6" w:rsidR="00EA5C46" w:rsidRDefault="00EA5C46">
      <w:pPr>
        <w:rPr>
          <w:lang w:val="en-US"/>
        </w:rPr>
      </w:pPr>
    </w:p>
    <w:p w14:paraId="1C498739" w14:textId="77777777" w:rsidR="00EA5C46" w:rsidRPr="00772F5E" w:rsidRDefault="00EA5C46" w:rsidP="00EA5C46">
      <w:pPr>
        <w:pStyle w:val="Tabellenstil2A"/>
        <w:rPr>
          <w:lang w:val="en-US"/>
        </w:rPr>
      </w:pPr>
      <w:r w:rsidRPr="00772F5E">
        <w:rPr>
          <w:vertAlign w:val="superscript"/>
          <w:lang w:val="en-US"/>
        </w:rPr>
        <w:t xml:space="preserve">a </w:t>
      </w:r>
      <w:r w:rsidRPr="00772F5E">
        <w:rPr>
          <w:lang w:val="en-US"/>
        </w:rPr>
        <w:t>Fisher’s exact test</w:t>
      </w:r>
    </w:p>
    <w:p w14:paraId="4BD55D43" w14:textId="77777777" w:rsidR="00EA5C46" w:rsidRPr="00772F5E" w:rsidRDefault="00EA5C46" w:rsidP="00EA5C46">
      <w:pPr>
        <w:pStyle w:val="Tabellenstil2A"/>
        <w:rPr>
          <w:lang w:val="en-US"/>
        </w:rPr>
      </w:pPr>
      <w:r w:rsidRPr="00772F5E">
        <w:rPr>
          <w:vertAlign w:val="superscript"/>
          <w:lang w:val="en-US"/>
        </w:rPr>
        <w:t xml:space="preserve">b </w:t>
      </w:r>
      <w:r w:rsidRPr="00772F5E">
        <w:rPr>
          <w:lang w:val="en-US"/>
        </w:rPr>
        <w:t>Mann-Whitney-U</w:t>
      </w:r>
    </w:p>
    <w:p w14:paraId="6C2557DB" w14:textId="4799F8DB" w:rsidR="00EA5C46" w:rsidRPr="00772F5E" w:rsidRDefault="00772F5E" w:rsidP="00EA5C46">
      <w:pPr>
        <w:pStyle w:val="Tabellenstil1A"/>
      </w:pPr>
      <w:proofErr w:type="gramStart"/>
      <w:r w:rsidRPr="00772F5E">
        <w:rPr>
          <w:b w:val="0"/>
          <w:bCs w:val="0"/>
          <w:vertAlign w:val="superscript"/>
        </w:rPr>
        <w:t>c</w:t>
      </w:r>
      <w:r w:rsidR="00EA5C46" w:rsidRPr="00772F5E">
        <w:rPr>
          <w:b w:val="0"/>
          <w:bCs w:val="0"/>
          <w:vertAlign w:val="superscript"/>
        </w:rPr>
        <w:t xml:space="preserve">  </w:t>
      </w:r>
      <w:r w:rsidR="00EA5C46" w:rsidRPr="00772F5E">
        <w:rPr>
          <w:b w:val="0"/>
          <w:bCs w:val="0"/>
        </w:rPr>
        <w:t>Median</w:t>
      </w:r>
      <w:proofErr w:type="gramEnd"/>
      <w:r w:rsidR="00EA5C46" w:rsidRPr="00772F5E">
        <w:rPr>
          <w:b w:val="0"/>
          <w:bCs w:val="0"/>
        </w:rPr>
        <w:t xml:space="preserve"> (interquartile range)</w:t>
      </w:r>
    </w:p>
    <w:p w14:paraId="2EC37AC4" w14:textId="77777777" w:rsidR="00EA5C46" w:rsidRPr="00AD0D51" w:rsidRDefault="00EA5C46">
      <w:pPr>
        <w:rPr>
          <w:lang w:val="en-US"/>
        </w:rPr>
      </w:pPr>
    </w:p>
    <w:sectPr w:rsidR="00EA5C46" w:rsidRPr="00AD0D51" w:rsidSect="005660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D51"/>
    <w:rsid w:val="00056AA0"/>
    <w:rsid w:val="001A44C4"/>
    <w:rsid w:val="003722A5"/>
    <w:rsid w:val="003A769B"/>
    <w:rsid w:val="00431CA7"/>
    <w:rsid w:val="0056606C"/>
    <w:rsid w:val="00742855"/>
    <w:rsid w:val="00764D6A"/>
    <w:rsid w:val="00772F5E"/>
    <w:rsid w:val="0086513C"/>
    <w:rsid w:val="008B4D92"/>
    <w:rsid w:val="0095629D"/>
    <w:rsid w:val="00AD0D51"/>
    <w:rsid w:val="00AD4B68"/>
    <w:rsid w:val="00AE6C97"/>
    <w:rsid w:val="00B01F83"/>
    <w:rsid w:val="00B26C42"/>
    <w:rsid w:val="00CE40D1"/>
    <w:rsid w:val="00D00435"/>
    <w:rsid w:val="00DD76D4"/>
    <w:rsid w:val="00E20496"/>
    <w:rsid w:val="00EA5C46"/>
    <w:rsid w:val="00F04DC9"/>
    <w:rsid w:val="00F05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7F245F"/>
  <w15:chartTrackingRefBased/>
  <w15:docId w15:val="{5B33F7D1-5C05-4946-884D-C65FD151C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AD0D51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Arial Unicode MS" w:hAnsi="Helvetica Neue" w:cs="Arial Unicode MS"/>
      <w:color w:val="00000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rsid w:val="00AD0D5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ellenstil1A">
    <w:name w:val="Tabellenstil 1 A"/>
    <w:rsid w:val="00AD0D51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Arial Unicode MS" w:hAnsi="Helvetica Neue" w:cs="Arial Unicode MS"/>
      <w:b/>
      <w:bCs/>
      <w:color w:val="000000"/>
      <w:sz w:val="20"/>
      <w:szCs w:val="20"/>
      <w:u w:color="000000"/>
      <w:bdr w:val="nil"/>
      <w:lang w:val="en-US" w:eastAsia="de-DE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ellenstil2A">
    <w:name w:val="Tabellenstil 2 A"/>
    <w:rsid w:val="00AD0D51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Arial Unicode MS" w:hAnsi="Helvetica Neue" w:cs="Arial Unicode MS"/>
      <w:color w:val="000000"/>
      <w:sz w:val="20"/>
      <w:szCs w:val="20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9A65FF3-BA5D-B444-B843-478709D623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9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eininger</dc:creator>
  <cp:keywords/>
  <dc:description/>
  <cp:lastModifiedBy>Simon Leininger</cp:lastModifiedBy>
  <cp:revision>14</cp:revision>
  <dcterms:created xsi:type="dcterms:W3CDTF">2023-04-01T13:55:00Z</dcterms:created>
  <dcterms:modified xsi:type="dcterms:W3CDTF">2024-01-02T12:00:00Z</dcterms:modified>
</cp:coreProperties>
</file>